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2680D" w14:textId="77777777" w:rsidR="003E69EA" w:rsidRDefault="003E69EA" w:rsidP="003E69EA">
      <w:pPr>
        <w:rPr>
          <w:b/>
          <w:bCs/>
          <w:color w:val="000000" w:themeColor="text1"/>
          <w:vertAlign w:val="superscript"/>
        </w:rPr>
      </w:pPr>
      <w:r>
        <w:rPr>
          <w:b/>
          <w:bCs/>
          <w:color w:val="000000" w:themeColor="text1"/>
        </w:rPr>
        <w:t>S5 Table</w:t>
      </w:r>
      <w:r w:rsidRPr="00210A06">
        <w:rPr>
          <w:b/>
          <w:bCs/>
          <w:color w:val="000000" w:themeColor="text1"/>
          <w:vertAlign w:val="superscript"/>
        </w:rPr>
        <w:t>†</w:t>
      </w:r>
    </w:p>
    <w:p w14:paraId="3DEEB292" w14:textId="77777777" w:rsidR="003E69EA" w:rsidRPr="00210A06" w:rsidRDefault="003E69EA" w:rsidP="003E69EA">
      <w:pPr>
        <w:rPr>
          <w:b/>
          <w:bCs/>
          <w:color w:val="000000" w:themeColor="text1"/>
        </w:rPr>
      </w:pPr>
      <w:r w:rsidRPr="00210A06">
        <w:rPr>
          <w:b/>
          <w:bCs/>
          <w:color w:val="000000" w:themeColor="text1"/>
        </w:rPr>
        <w:t>Comparison of conventional ML methods.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530"/>
        <w:gridCol w:w="1530"/>
        <w:gridCol w:w="1530"/>
      </w:tblGrid>
      <w:tr w:rsidR="003E69EA" w:rsidRPr="00210A06" w14:paraId="39815608" w14:textId="77777777" w:rsidTr="00E13E68">
        <w:trPr>
          <w:trHeight w:val="32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663B" w14:textId="77777777" w:rsidR="003E69EA" w:rsidRPr="00210A06" w:rsidRDefault="003E69EA" w:rsidP="00E13E6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9B15" w14:textId="77777777" w:rsidR="003E69EA" w:rsidRPr="00210A06" w:rsidRDefault="003E69EA" w:rsidP="00E13E68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b/>
                <w:bCs/>
                <w:color w:val="000000" w:themeColor="text1"/>
                <w:sz w:val="22"/>
                <w:szCs w:val="22"/>
              </w:rPr>
              <w:t> AUROC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5091" w14:textId="77777777" w:rsidR="003E69EA" w:rsidRPr="00210A06" w:rsidRDefault="003E69EA" w:rsidP="00E13E68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b/>
                <w:bCs/>
                <w:color w:val="000000" w:themeColor="text1"/>
                <w:sz w:val="22"/>
                <w:szCs w:val="22"/>
              </w:rPr>
              <w:t>AUPR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9FA5" w14:textId="77777777" w:rsidR="003E69EA" w:rsidRPr="00210A06" w:rsidRDefault="003E69EA" w:rsidP="00E13E68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b/>
                <w:bCs/>
                <w:color w:val="000000" w:themeColor="text1"/>
                <w:sz w:val="22"/>
                <w:szCs w:val="22"/>
              </w:rPr>
              <w:t>F1</w:t>
            </w:r>
          </w:p>
        </w:tc>
      </w:tr>
      <w:tr w:rsidR="003E69EA" w:rsidRPr="00210A06" w14:paraId="05C58F1A" w14:textId="77777777" w:rsidTr="00E13E68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1CE499F" w14:textId="77777777" w:rsidR="003E69EA" w:rsidRPr="00210A06" w:rsidRDefault="003E69EA" w:rsidP="00E13E6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EB34FF" w14:textId="77777777" w:rsidR="003E69EA" w:rsidRPr="00210A06" w:rsidRDefault="003E69EA" w:rsidP="00E13E68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612 (0.02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5D0B7B" w14:textId="77777777" w:rsidR="003E69EA" w:rsidRPr="00210A06" w:rsidRDefault="003E69EA" w:rsidP="00E13E68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147 (0.02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8E364A" w14:textId="77777777" w:rsidR="003E69EA" w:rsidRPr="00210A06" w:rsidRDefault="003E69EA" w:rsidP="00E13E68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252 (0.030)</w:t>
            </w:r>
          </w:p>
        </w:tc>
      </w:tr>
      <w:tr w:rsidR="003E69EA" w:rsidRPr="00210A06" w14:paraId="2ED120AE" w14:textId="77777777" w:rsidTr="00E13E68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70F803C" w14:textId="77777777" w:rsidR="003E69EA" w:rsidRPr="00210A06" w:rsidRDefault="003E69EA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Support Vector Mach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B74294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613 (0.03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821E3B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163 (0.03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CE77A6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262 (0.031)</w:t>
            </w:r>
          </w:p>
        </w:tc>
      </w:tr>
      <w:tr w:rsidR="003E69EA" w:rsidRPr="00210A06" w14:paraId="7D11ECE6" w14:textId="77777777" w:rsidTr="00E13E68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7DF72FA" w14:textId="77777777" w:rsidR="003E69EA" w:rsidRPr="00210A06" w:rsidRDefault="003E69EA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Logistic Regress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4AAA66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598 (0.02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77F321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163 (0.02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B71E4B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243 (0.027)</w:t>
            </w:r>
          </w:p>
        </w:tc>
      </w:tr>
      <w:tr w:rsidR="003E69EA" w:rsidRPr="00210A06" w14:paraId="618AF694" w14:textId="77777777" w:rsidTr="00E13E68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3BA2299" w14:textId="77777777" w:rsidR="003E69EA" w:rsidRPr="00210A06" w:rsidRDefault="003E69EA" w:rsidP="00E13E68">
            <w:pPr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K-Nearest Neighbor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CE28C5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633 (0.02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FEB13C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112 (0.01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E20FF5" w14:textId="77777777" w:rsidR="003E69EA" w:rsidRPr="00210A06" w:rsidRDefault="003E69EA" w:rsidP="00E13E6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10A06">
              <w:rPr>
                <w:color w:val="000000" w:themeColor="text1"/>
                <w:sz w:val="22"/>
                <w:szCs w:val="22"/>
              </w:rPr>
              <w:t>0.255 (0.029)</w:t>
            </w:r>
          </w:p>
        </w:tc>
      </w:tr>
    </w:tbl>
    <w:p w14:paraId="2B227E08" w14:textId="77777777" w:rsidR="003E69EA" w:rsidRDefault="003E69EA" w:rsidP="003E69EA">
      <w:pPr>
        <w:rPr>
          <w:color w:val="000000" w:themeColor="text1"/>
        </w:rPr>
      </w:pPr>
      <w:r w:rsidRPr="00210A06">
        <w:rPr>
          <w:b/>
          <w:bCs/>
          <w:color w:val="000000" w:themeColor="text1"/>
          <w:vertAlign w:val="superscript"/>
        </w:rPr>
        <w:t>†</w:t>
      </w:r>
      <w:r w:rsidRPr="00210A06">
        <w:rPr>
          <w:color w:val="000000" w:themeColor="text1"/>
        </w:rPr>
        <w:t xml:space="preserve">We </w:t>
      </w:r>
      <w:r>
        <w:rPr>
          <w:color w:val="000000" w:themeColor="text1"/>
        </w:rPr>
        <w:t>benchmarked</w:t>
      </w:r>
      <w:r w:rsidRPr="00210A06">
        <w:rPr>
          <w:color w:val="000000" w:themeColor="text1"/>
        </w:rPr>
        <w:t xml:space="preserve"> conventional ML methods which all utilized QEEG features and demonstrate that </w:t>
      </w:r>
      <w:r>
        <w:rPr>
          <w:color w:val="000000" w:themeColor="text1"/>
        </w:rPr>
        <w:t>DL approaches generally</w:t>
      </w:r>
      <w:r w:rsidRPr="00210A06">
        <w:rPr>
          <w:color w:val="000000" w:themeColor="text1"/>
        </w:rPr>
        <w:t xml:space="preserve"> demonstrated improved performance compared to </w:t>
      </w:r>
      <w:r>
        <w:rPr>
          <w:color w:val="000000" w:themeColor="text1"/>
        </w:rPr>
        <w:t>ML</w:t>
      </w:r>
      <w:r w:rsidRPr="00210A06">
        <w:rPr>
          <w:color w:val="000000" w:themeColor="text1"/>
        </w:rPr>
        <w:t xml:space="preserve"> methods. Data is reported as average performance across all cross-validation folds (10) with (standard error). Details regarding calculation of AUROC, AUPRC, MCC, and F1 are discussed in Supplementary Methods 3. Abbreviations: Area Under the Receiver Operator Characteristic (AUROC), Area Under the Precision Recall Curve (AUPRC), Matthew Correlation Coefficient (MCC). F1 score (F1). </w:t>
      </w:r>
      <w:r w:rsidRPr="00E00A24">
        <w:rPr>
          <w:color w:val="000000" w:themeColor="text1"/>
        </w:rPr>
        <w:t>Table adapted from Kim et al. (2025), Licensed under Creative Commons Attribution 4.0 International License (http://creativecommons.org/licenses/by/4.0/). Changes were made.</w:t>
      </w:r>
    </w:p>
    <w:p w14:paraId="0A372AEA" w14:textId="77777777" w:rsidR="001A2A79" w:rsidRDefault="001A2A79"/>
    <w:sectPr w:rsidR="001A2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EA"/>
    <w:rsid w:val="00050C64"/>
    <w:rsid w:val="000721E4"/>
    <w:rsid w:val="001025E1"/>
    <w:rsid w:val="001A2A79"/>
    <w:rsid w:val="001B711E"/>
    <w:rsid w:val="00237028"/>
    <w:rsid w:val="0024324C"/>
    <w:rsid w:val="002B0F1F"/>
    <w:rsid w:val="002B7CE1"/>
    <w:rsid w:val="002F07F1"/>
    <w:rsid w:val="003915A0"/>
    <w:rsid w:val="003D4627"/>
    <w:rsid w:val="003E69EA"/>
    <w:rsid w:val="004149BE"/>
    <w:rsid w:val="004967D2"/>
    <w:rsid w:val="004F2D2C"/>
    <w:rsid w:val="00546025"/>
    <w:rsid w:val="00546B04"/>
    <w:rsid w:val="00555FB0"/>
    <w:rsid w:val="005A6013"/>
    <w:rsid w:val="00603978"/>
    <w:rsid w:val="006C4ACE"/>
    <w:rsid w:val="006F0116"/>
    <w:rsid w:val="007510BE"/>
    <w:rsid w:val="007A6DC1"/>
    <w:rsid w:val="00800D96"/>
    <w:rsid w:val="00912235"/>
    <w:rsid w:val="00A1280B"/>
    <w:rsid w:val="00AB6D21"/>
    <w:rsid w:val="00AF1E21"/>
    <w:rsid w:val="00B447B1"/>
    <w:rsid w:val="00C31BCE"/>
    <w:rsid w:val="00C90029"/>
    <w:rsid w:val="00D0453E"/>
    <w:rsid w:val="00D61E82"/>
    <w:rsid w:val="00D94991"/>
    <w:rsid w:val="00DB7EBB"/>
    <w:rsid w:val="00E0096E"/>
    <w:rsid w:val="00E51D85"/>
    <w:rsid w:val="00EC74F5"/>
    <w:rsid w:val="00F21ECE"/>
    <w:rsid w:val="00FB6AE8"/>
    <w:rsid w:val="00FD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45080"/>
  <w15:chartTrackingRefBased/>
  <w15:docId w15:val="{169D4FAB-66C9-7D4D-A8B8-46C4DF2B6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9E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9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9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9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9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9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9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9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9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9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9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9E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9E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9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94</Characters>
  <Application>Microsoft Office Word</Application>
  <DocSecurity>0</DocSecurity>
  <Lines>13</Lines>
  <Paragraphs>4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Danilo</dc:creator>
  <cp:keywords/>
  <dc:description/>
  <cp:lastModifiedBy>Bernardo, Danilo</cp:lastModifiedBy>
  <cp:revision>1</cp:revision>
  <dcterms:created xsi:type="dcterms:W3CDTF">2025-06-11T00:08:00Z</dcterms:created>
  <dcterms:modified xsi:type="dcterms:W3CDTF">2025-06-11T00:09:00Z</dcterms:modified>
</cp:coreProperties>
</file>